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307CE" w14:textId="012AEE34" w:rsidR="00827F29" w:rsidRPr="001028B6" w:rsidRDefault="00005299" w:rsidP="00F33B56">
      <w:pPr>
        <w:spacing w:line="240" w:lineRule="auto"/>
        <w:rPr>
          <w:rFonts w:cstheme="minorHAnsi"/>
          <w:lang w:val="en-US"/>
        </w:rPr>
      </w:pPr>
      <w:r w:rsidRPr="001C7800">
        <w:rPr>
          <w:rFonts w:cstheme="minorHAnsi"/>
          <w:lang w:val="en-US"/>
        </w:rPr>
        <w:t>Description of the molecules and their full name</w:t>
      </w:r>
      <w:r w:rsidR="00F51366">
        <w:rPr>
          <w:rFonts w:cstheme="minorHAnsi"/>
          <w:lang w:val="en-US"/>
        </w:rPr>
        <w:t xml:space="preserve"> listed </w:t>
      </w:r>
      <w:r w:rsidR="001028B6">
        <w:rPr>
          <w:rFonts w:cstheme="minorHAnsi"/>
          <w:lang w:val="en-US"/>
        </w:rPr>
        <w:t xml:space="preserve">in </w:t>
      </w:r>
      <w:r w:rsidR="001C7800" w:rsidRPr="001C7800">
        <w:rPr>
          <w:rFonts w:cstheme="minorHAnsi"/>
          <w:b/>
          <w:bCs/>
          <w:lang w:val="en-US"/>
        </w:rPr>
        <w:t>Fig</w:t>
      </w:r>
      <w:r w:rsidR="00A15B51" w:rsidRPr="001C7800">
        <w:rPr>
          <w:rFonts w:cstheme="minorHAnsi"/>
          <w:b/>
          <w:bCs/>
          <w:lang w:val="en-US"/>
        </w:rPr>
        <w:t xml:space="preserve">. </w:t>
      </w:r>
      <w:r w:rsidR="00F54C86">
        <w:rPr>
          <w:rFonts w:cstheme="minorHAnsi"/>
          <w:b/>
          <w:bCs/>
          <w:lang w:val="en-US"/>
        </w:rPr>
        <w:t>8</w:t>
      </w:r>
      <w:r w:rsidR="00827F29" w:rsidRPr="001C7800">
        <w:rPr>
          <w:rFonts w:cstheme="minorHAnsi"/>
          <w:b/>
          <w:bCs/>
          <w:lang w:val="en-US"/>
        </w:rPr>
        <w:t xml:space="preserve">: </w:t>
      </w:r>
    </w:p>
    <w:p w14:paraId="35D05817" w14:textId="31423F9C" w:rsidR="00A15B51" w:rsidRPr="006B7BEE" w:rsidRDefault="00066584" w:rsidP="00F33B56">
      <w:pPr>
        <w:spacing w:line="240" w:lineRule="auto"/>
        <w:rPr>
          <w:rFonts w:cstheme="minorHAnsi"/>
          <w:b/>
          <w:bCs/>
          <w:lang w:val="en-US"/>
        </w:rPr>
      </w:pPr>
      <w:r w:rsidRPr="006B7BEE">
        <w:rPr>
          <w:rFonts w:cstheme="minorHAnsi"/>
          <w:b/>
          <w:bCs/>
          <w:lang w:val="en-US"/>
        </w:rPr>
        <w:t>RayBio C-Series Human Cytokine Antibody Array C1000</w:t>
      </w:r>
      <w:r w:rsidR="001C7800" w:rsidRPr="006B7BEE">
        <w:rPr>
          <w:rFonts w:cstheme="minorHAnsi"/>
          <w:b/>
          <w:bCs/>
          <w:lang w:val="en-US"/>
        </w:rPr>
        <w:t>.</w:t>
      </w:r>
      <w:r w:rsidRPr="006B7BEE">
        <w:rPr>
          <w:rFonts w:cstheme="minorHAnsi"/>
          <w:b/>
          <w:bCs/>
          <w:lang w:val="en-US"/>
        </w:rPr>
        <w:t xml:space="preserve"> </w:t>
      </w:r>
      <w:r w:rsidR="00EE5289" w:rsidRPr="006B7BEE">
        <w:rPr>
          <w:rFonts w:cstheme="minorHAnsi"/>
          <w:b/>
          <w:bCs/>
          <w:lang w:val="en-US"/>
        </w:rPr>
        <w:t>Cytokine</w:t>
      </w:r>
      <w:r w:rsidRPr="006B7BEE">
        <w:rPr>
          <w:rFonts w:cstheme="minorHAnsi"/>
          <w:b/>
          <w:bCs/>
          <w:lang w:val="en-US"/>
        </w:rPr>
        <w:t>Antibody</w:t>
      </w:r>
      <w:r w:rsidR="00EE5289" w:rsidRPr="006B7BEE">
        <w:rPr>
          <w:rFonts w:cstheme="minorHAnsi"/>
          <w:b/>
          <w:bCs/>
          <w:lang w:val="en-US"/>
        </w:rPr>
        <w:t xml:space="preserve"> Array </w:t>
      </w:r>
      <w:r w:rsidR="00827F29" w:rsidRPr="006B7BEE">
        <w:rPr>
          <w:rFonts w:cstheme="minorHAnsi"/>
          <w:b/>
          <w:bCs/>
          <w:lang w:val="en-US"/>
        </w:rPr>
        <w:t xml:space="preserve">part </w:t>
      </w:r>
      <w:r w:rsidR="00A15B51" w:rsidRPr="006B7BEE">
        <w:rPr>
          <w:rFonts w:cstheme="minorHAnsi"/>
          <w:b/>
          <w:bCs/>
          <w:lang w:val="en-US"/>
        </w:rPr>
        <w:t>C6</w:t>
      </w:r>
      <w:r w:rsidR="00EE5289" w:rsidRPr="006B7BEE">
        <w:rPr>
          <w:rFonts w:cstheme="minorHAnsi"/>
          <w:b/>
          <w:bCs/>
          <w:lang w:val="en-US"/>
        </w:rPr>
        <w:t>: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7660"/>
      </w:tblGrid>
      <w:tr w:rsidR="001C7800" w:rsidRPr="001C7800" w14:paraId="3EFC183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4C5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O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5B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ositive control</w:t>
            </w:r>
          </w:p>
        </w:tc>
      </w:tr>
      <w:tr w:rsidR="001C7800" w:rsidRPr="001C7800" w14:paraId="73C64C1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6A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G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CB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gative control</w:t>
            </w:r>
          </w:p>
        </w:tc>
      </w:tr>
      <w:tr w:rsidR="001C7800" w:rsidRPr="001C7800" w14:paraId="61856F9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1F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genin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D44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genin</w:t>
            </w:r>
          </w:p>
        </w:tc>
      </w:tr>
      <w:tr w:rsidR="001C7800" w:rsidRPr="001C7800" w14:paraId="60BDD2E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34B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DN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3F6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rain-derived neurotrophic factor</w:t>
            </w:r>
          </w:p>
        </w:tc>
      </w:tr>
      <w:tr w:rsidR="001C7800" w:rsidRPr="001C7800" w14:paraId="3DD16BE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20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LC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38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 lymphocyte chemoattractant, CXCL13</w:t>
            </w:r>
          </w:p>
        </w:tc>
      </w:tr>
      <w:tr w:rsidR="001C7800" w:rsidRPr="001C7800" w14:paraId="301DA26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31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MP-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FE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one morphogenetic protein 4 </w:t>
            </w:r>
          </w:p>
        </w:tc>
      </w:tr>
      <w:tr w:rsidR="001C7800" w:rsidRPr="001C7800" w14:paraId="07AF4260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492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MP-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EB3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one morphogenetic protein 6</w:t>
            </w:r>
          </w:p>
        </w:tc>
      </w:tr>
      <w:tr w:rsidR="001C7800" w:rsidRPr="001C7800" w14:paraId="53D94FC4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027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k beta 8-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564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6 beta-chemokine; CCL23</w:t>
            </w:r>
          </w:p>
        </w:tc>
      </w:tr>
      <w:tr w:rsidR="001C7800" w:rsidRPr="001C7800" w14:paraId="02DCD6A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7D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NT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3AE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iliary neurotrophic factor</w:t>
            </w:r>
          </w:p>
        </w:tc>
      </w:tr>
      <w:tr w:rsidR="001C7800" w:rsidRPr="001C7800" w14:paraId="79216D6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48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G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3E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pidermal growth factor</w:t>
            </w:r>
          </w:p>
        </w:tc>
      </w:tr>
      <w:tr w:rsidR="001C7800" w:rsidRPr="001C7800" w14:paraId="44BE45C9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51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otaxin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394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otaxin-1; CCL11</w:t>
            </w:r>
          </w:p>
        </w:tc>
      </w:tr>
      <w:tr w:rsidR="001C7800" w:rsidRPr="001C7800" w14:paraId="27B377D2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FB5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otaxin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7A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otaxin-2; CCL24</w:t>
            </w:r>
          </w:p>
        </w:tc>
      </w:tr>
      <w:tr w:rsidR="001C7800" w:rsidRPr="001C7800" w14:paraId="5E93F1D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59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otaxin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A9B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otaxin-3; CCL26</w:t>
            </w:r>
          </w:p>
        </w:tc>
      </w:tr>
      <w:tr w:rsidR="001C7800" w:rsidRPr="001C7800" w14:paraId="3AB83F4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0C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GF-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0D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ibroblast growth factor 6</w:t>
            </w:r>
          </w:p>
        </w:tc>
      </w:tr>
      <w:tr w:rsidR="001C7800" w:rsidRPr="001C7800" w14:paraId="21BEBC42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FA0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GF-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FC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ibroblast growth factor 7</w:t>
            </w:r>
          </w:p>
        </w:tc>
      </w:tr>
      <w:tr w:rsidR="001C7800" w:rsidRPr="00F54C86" w14:paraId="4C59607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FDD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lt-3 Ligand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D4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Fms-related tyrosine kinase 3 ligand </w:t>
            </w:r>
          </w:p>
        </w:tc>
      </w:tr>
      <w:tr w:rsidR="001C7800" w:rsidRPr="001C7800" w14:paraId="6A53B67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43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ractalkine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CE4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ractalkine; CX3CL1</w:t>
            </w:r>
          </w:p>
        </w:tc>
      </w:tr>
      <w:tr w:rsidR="001C7800" w:rsidRPr="001C7800" w14:paraId="07DBA93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4F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CP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6D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ranulocyte chemotactic protein 2; CXCL6</w:t>
            </w:r>
          </w:p>
        </w:tc>
      </w:tr>
      <w:tr w:rsidR="001C7800" w:rsidRPr="00F54C86" w14:paraId="74FDDEC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6BA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DN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139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glial cell derived neurotrophic factor</w:t>
            </w:r>
          </w:p>
        </w:tc>
      </w:tr>
      <w:tr w:rsidR="001C7800" w:rsidRPr="00F54C86" w14:paraId="3769C1B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D4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M-CS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CB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granulocyte-macrophage colony-stimulating factor</w:t>
            </w:r>
          </w:p>
        </w:tc>
      </w:tr>
      <w:tr w:rsidR="001C7800" w:rsidRPr="00F54C86" w14:paraId="798ABC28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F4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-30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D97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 lymphocyte-secreted protein I-309; CCL1; TCA-3</w:t>
            </w:r>
          </w:p>
        </w:tc>
      </w:tr>
      <w:tr w:rsidR="001C7800" w:rsidRPr="001C7800" w14:paraId="089CC2B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514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FN-gamm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F4D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feron gamma</w:t>
            </w:r>
          </w:p>
        </w:tc>
      </w:tr>
      <w:tr w:rsidR="001C7800" w:rsidRPr="00F54C86" w14:paraId="2C1AA0A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6B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BP-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C7B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insulin-like growth factor-binding protein 2</w:t>
            </w:r>
          </w:p>
        </w:tc>
      </w:tr>
      <w:tr w:rsidR="001C7800" w:rsidRPr="00F54C86" w14:paraId="188F552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F35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BP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D39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insulin-like growth factor-binding protein 2</w:t>
            </w:r>
          </w:p>
        </w:tc>
      </w:tr>
      <w:tr w:rsidR="001C7800" w:rsidRPr="00F54C86" w14:paraId="2203D25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28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BP-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1A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insulin-like growth factor-binding protein 4</w:t>
            </w:r>
          </w:p>
        </w:tc>
      </w:tr>
      <w:tr w:rsidR="001C7800" w:rsidRPr="001C7800" w14:paraId="219A1B3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1B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-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DE6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sulin-like growth factor 1</w:t>
            </w:r>
          </w:p>
        </w:tc>
      </w:tr>
      <w:tr w:rsidR="001C7800" w:rsidRPr="001C7800" w14:paraId="4D2D43F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6B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AF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0</w:t>
            </w:r>
          </w:p>
        </w:tc>
      </w:tr>
      <w:tr w:rsidR="001C7800" w:rsidRPr="001C7800" w14:paraId="64A6137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B8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233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3</w:t>
            </w:r>
          </w:p>
        </w:tc>
      </w:tr>
      <w:tr w:rsidR="001C7800" w:rsidRPr="001C7800" w14:paraId="30B8D44A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F9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41F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5</w:t>
            </w:r>
          </w:p>
        </w:tc>
      </w:tr>
      <w:tr w:rsidR="001C7800" w:rsidRPr="001C7800" w14:paraId="5F8EA1E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01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6E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6</w:t>
            </w:r>
          </w:p>
        </w:tc>
      </w:tr>
      <w:tr w:rsidR="001C7800" w:rsidRPr="001C7800" w14:paraId="27942C2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EA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 alph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5FD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 alpha</w:t>
            </w:r>
          </w:p>
        </w:tc>
      </w:tr>
      <w:tr w:rsidR="001C7800" w:rsidRPr="001C7800" w14:paraId="059A54C2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949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 bet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E9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 beta</w:t>
            </w:r>
          </w:p>
        </w:tc>
      </w:tr>
      <w:tr w:rsidR="001C7800" w:rsidRPr="001C7800" w14:paraId="4FC22C8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7D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 r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6AE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-1 receptor antagonist</w:t>
            </w:r>
          </w:p>
        </w:tc>
      </w:tr>
      <w:tr w:rsidR="001C7800" w:rsidRPr="001C7800" w14:paraId="59624A8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87B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4C9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2</w:t>
            </w:r>
          </w:p>
        </w:tc>
      </w:tr>
      <w:tr w:rsidR="001C7800" w:rsidRPr="001C7800" w14:paraId="703C0489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CC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A09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3</w:t>
            </w:r>
          </w:p>
        </w:tc>
      </w:tr>
      <w:tr w:rsidR="001C7800" w:rsidRPr="001C7800" w14:paraId="678F3A79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F38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FE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4</w:t>
            </w:r>
          </w:p>
        </w:tc>
      </w:tr>
      <w:tr w:rsidR="001C7800" w:rsidRPr="001C7800" w14:paraId="24BA3CD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1C5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3B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5</w:t>
            </w:r>
          </w:p>
        </w:tc>
      </w:tr>
      <w:tr w:rsidR="001C7800" w:rsidRPr="001C7800" w14:paraId="26383EB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A7E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DBD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6</w:t>
            </w:r>
          </w:p>
        </w:tc>
      </w:tr>
      <w:tr w:rsidR="001C7800" w:rsidRPr="001C7800" w14:paraId="6EACB67F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F2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E3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7</w:t>
            </w:r>
          </w:p>
        </w:tc>
      </w:tr>
      <w:tr w:rsidR="001C7800" w:rsidRPr="001C7800" w14:paraId="1095557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58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eptin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AB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eptin</w:t>
            </w:r>
          </w:p>
        </w:tc>
      </w:tr>
      <w:tr w:rsidR="001C7800" w:rsidRPr="00F54C86" w14:paraId="59EAC7C7" w14:textId="77777777" w:rsidTr="00E02DBC">
        <w:trPr>
          <w:trHeight w:val="9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C8E5" w14:textId="77777777" w:rsidR="00E6034B" w:rsidRPr="001C7800" w:rsidRDefault="00E6034B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</w:p>
          <w:p w14:paraId="4BFC60F0" w14:textId="7065527F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IGHT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FC58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homologous to lymphotoxin, exhibits inducible expression and competes with HSV glycoprotein D for binding to herpesvirus entry mediator, a receptor expressed on T lymphocytes; TNFSF14</w:t>
            </w:r>
          </w:p>
        </w:tc>
      </w:tr>
      <w:tr w:rsidR="001C7800" w:rsidRPr="001C7800" w14:paraId="4AF4298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C6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lastRenderedPageBreak/>
              <w:t>MCP-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004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onocyte chemoattractant protein-1; CCL2</w:t>
            </w:r>
          </w:p>
        </w:tc>
      </w:tr>
      <w:tr w:rsidR="001C7800" w:rsidRPr="001C7800" w14:paraId="3971F0E9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8D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CP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AC4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onocyte chemoattractant protein-2; CCL8</w:t>
            </w:r>
          </w:p>
        </w:tc>
      </w:tr>
      <w:tr w:rsidR="001C7800" w:rsidRPr="001C7800" w14:paraId="1CC9CF6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66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CP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C75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onocyte chemoattractant protein-3; CCL7</w:t>
            </w:r>
          </w:p>
        </w:tc>
      </w:tr>
      <w:tr w:rsidR="001C7800" w:rsidRPr="001C7800" w14:paraId="5EAB275E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74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CP-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AB8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onocyte chemoattractant protein-4; CCL13</w:t>
            </w:r>
          </w:p>
        </w:tc>
      </w:tr>
      <w:tr w:rsidR="001C7800" w:rsidRPr="001C7800" w14:paraId="248B7D2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2C5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-CS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F9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acrophage colony-stimulating factor</w:t>
            </w:r>
          </w:p>
        </w:tc>
      </w:tr>
      <w:tr w:rsidR="001C7800" w:rsidRPr="001C7800" w14:paraId="46935F8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99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DC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4FD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acrophage-derived chemokine; CCL22</w:t>
            </w:r>
          </w:p>
        </w:tc>
      </w:tr>
      <w:tr w:rsidR="001C7800" w:rsidRPr="00F54C86" w14:paraId="205876A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EC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G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2D5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monokine induced by gamma-INF; CXCL9</w:t>
            </w:r>
          </w:p>
        </w:tc>
      </w:tr>
      <w:tr w:rsidR="001C7800" w:rsidRPr="00F54C86" w14:paraId="4465CC90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89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P-1 delt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CE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macrophage inflammatory proteins 1 delta; CCL15</w:t>
            </w:r>
          </w:p>
        </w:tc>
      </w:tr>
      <w:tr w:rsidR="001C7800" w:rsidRPr="00F54C86" w14:paraId="1DE1DAED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979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P-3 alph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4B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macrophage inflammatory proteins 3 alpha; CCL20</w:t>
            </w:r>
          </w:p>
        </w:tc>
      </w:tr>
      <w:tr w:rsidR="001C7800" w:rsidRPr="001C7800" w14:paraId="09D4478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7AA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AP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09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utrophil activating peptide 2; CXCL7</w:t>
            </w:r>
          </w:p>
        </w:tc>
      </w:tr>
      <w:tr w:rsidR="001C7800" w:rsidRPr="001C7800" w14:paraId="3C4D1951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517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T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42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urotrophin-3</w:t>
            </w:r>
          </w:p>
        </w:tc>
      </w:tr>
      <w:tr w:rsidR="001C7800" w:rsidRPr="00F54C86" w14:paraId="066CEF51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17C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ARC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D2E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p53-associated parkin-like cytoplasmic protein; CCL18</w:t>
            </w:r>
          </w:p>
        </w:tc>
      </w:tr>
      <w:tr w:rsidR="001C7800" w:rsidRPr="00F54C86" w14:paraId="0DD10FAD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28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DGF-BB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5B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platelet-derived growth factor-BB</w:t>
            </w:r>
          </w:p>
        </w:tc>
      </w:tr>
      <w:tr w:rsidR="001C7800" w:rsidRPr="00F54C86" w14:paraId="3CF1F21A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C6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RANTE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4B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regulated upon activation, normal T cell expressed and secreted; CCL5</w:t>
            </w:r>
          </w:p>
        </w:tc>
      </w:tr>
      <w:tr w:rsidR="001C7800" w:rsidRPr="001C7800" w14:paraId="651FC173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A19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C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48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tem cell factor</w:t>
            </w:r>
          </w:p>
        </w:tc>
      </w:tr>
      <w:tr w:rsidR="001C7800" w:rsidRPr="00F54C86" w14:paraId="429D3201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D4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DF-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B0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stromal cell-derived factor alpha 1; CXCL12 alpha</w:t>
            </w:r>
          </w:p>
        </w:tc>
      </w:tr>
      <w:tr w:rsidR="001C7800" w:rsidRPr="00F54C86" w14:paraId="7F98E3F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30D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ARC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B30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hymus and activation-regulated chemokine; CCL17</w:t>
            </w:r>
          </w:p>
        </w:tc>
      </w:tr>
      <w:tr w:rsidR="001C7800" w:rsidRPr="001C7800" w14:paraId="2B6D59B1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90A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GF beta 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8F1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ransforming growth factor beta 1</w:t>
            </w:r>
          </w:p>
        </w:tc>
      </w:tr>
      <w:tr w:rsidR="001C7800" w:rsidRPr="001C7800" w14:paraId="48D5EA81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9EF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GF beta 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1E0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ransforming growth factor beta 3</w:t>
            </w:r>
          </w:p>
        </w:tc>
      </w:tr>
      <w:tr w:rsidR="001C7800" w:rsidRPr="001C7800" w14:paraId="04A2BB0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94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NF alph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7D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umor necrosis factor alpha</w:t>
            </w:r>
          </w:p>
        </w:tc>
      </w:tr>
      <w:tr w:rsidR="00A15B51" w:rsidRPr="001C7800" w14:paraId="68D02FD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B3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NF bet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F3D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umor necrosis factor beta</w:t>
            </w:r>
          </w:p>
        </w:tc>
      </w:tr>
    </w:tbl>
    <w:p w14:paraId="15C81AAF" w14:textId="77777777" w:rsidR="00A15B51" w:rsidRPr="001C7800" w:rsidRDefault="00A15B51" w:rsidP="00F33B56">
      <w:pPr>
        <w:spacing w:line="240" w:lineRule="auto"/>
        <w:rPr>
          <w:rFonts w:cstheme="minorHAnsi"/>
        </w:rPr>
      </w:pPr>
    </w:p>
    <w:p w14:paraId="38B45B4E" w14:textId="77777777" w:rsidR="00A15B51" w:rsidRPr="001C7800" w:rsidRDefault="00A15B51" w:rsidP="00F33B56">
      <w:pPr>
        <w:spacing w:line="240" w:lineRule="auto"/>
        <w:rPr>
          <w:rFonts w:cstheme="minorHAnsi"/>
        </w:rPr>
      </w:pPr>
    </w:p>
    <w:p w14:paraId="7A1F8DDC" w14:textId="6CE1188B" w:rsidR="00A15B51" w:rsidRPr="00C6038C" w:rsidRDefault="00827F29" w:rsidP="00F33B56">
      <w:pPr>
        <w:spacing w:line="240" w:lineRule="auto"/>
        <w:rPr>
          <w:rFonts w:cstheme="minorHAnsi"/>
          <w:b/>
          <w:bCs/>
          <w:lang w:val="en-US"/>
        </w:rPr>
      </w:pPr>
      <w:r w:rsidRPr="00C6038C">
        <w:rPr>
          <w:rFonts w:cstheme="minorHAnsi"/>
          <w:b/>
          <w:bCs/>
          <w:lang w:val="en-US"/>
        </w:rPr>
        <w:t>RayBio C-Series Human Cytokine Antibody Array C1000</w:t>
      </w:r>
      <w:r w:rsidR="00C6038C" w:rsidRPr="00C6038C">
        <w:rPr>
          <w:rFonts w:cstheme="minorHAnsi"/>
          <w:b/>
          <w:bCs/>
          <w:lang w:val="en-US"/>
        </w:rPr>
        <w:t>.</w:t>
      </w:r>
      <w:r w:rsidRPr="00C6038C">
        <w:rPr>
          <w:rFonts w:cstheme="minorHAnsi"/>
          <w:b/>
          <w:bCs/>
          <w:lang w:val="en-US"/>
        </w:rPr>
        <w:t xml:space="preserve"> CytokineAntibody Array part C7: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7660"/>
      </w:tblGrid>
      <w:tr w:rsidR="001C7800" w:rsidRPr="001C7800" w14:paraId="528CF2B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188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O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94C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ositive control</w:t>
            </w:r>
          </w:p>
        </w:tc>
      </w:tr>
      <w:tr w:rsidR="001C7800" w:rsidRPr="001C7800" w14:paraId="23220DB0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89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G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A8F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gative control</w:t>
            </w:r>
          </w:p>
        </w:tc>
      </w:tr>
      <w:tr w:rsidR="001C7800" w:rsidRPr="001C7800" w14:paraId="20DE52D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4B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crp3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264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diponectin</w:t>
            </w:r>
          </w:p>
        </w:tc>
      </w:tr>
      <w:tr w:rsidR="001C7800" w:rsidRPr="001C7800" w14:paraId="50BF593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B1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gRP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E9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gouti-related peptide</w:t>
            </w:r>
          </w:p>
        </w:tc>
      </w:tr>
      <w:tr w:rsidR="001C7800" w:rsidRPr="001C7800" w14:paraId="09EE19E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F6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poietin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090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poietin-2</w:t>
            </w:r>
          </w:p>
        </w:tc>
      </w:tr>
      <w:tr w:rsidR="001C7800" w:rsidRPr="001C7800" w14:paraId="3574206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385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mphiregulin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31E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mphiregulin</w:t>
            </w:r>
          </w:p>
        </w:tc>
      </w:tr>
      <w:tr w:rsidR="001C7800" w:rsidRPr="00F54C86" w14:paraId="3B7C310C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76D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xl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263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AXL receptor tyrosine kinase; ARK</w:t>
            </w:r>
          </w:p>
        </w:tc>
      </w:tr>
      <w:tr w:rsidR="001C7800" w:rsidRPr="001C7800" w14:paraId="7E85544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791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FG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52F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asic fibroblast growth factor</w:t>
            </w:r>
          </w:p>
        </w:tc>
      </w:tr>
      <w:tr w:rsidR="001C7800" w:rsidRPr="001C7800" w14:paraId="192594B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139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eta-NG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68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eta-nerve growth factor</w:t>
            </w:r>
          </w:p>
        </w:tc>
      </w:tr>
      <w:tr w:rsidR="001C7800" w:rsidRPr="001C7800" w14:paraId="723F00E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E5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TC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AB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etacellulin</w:t>
            </w:r>
          </w:p>
        </w:tc>
      </w:tr>
      <w:tr w:rsidR="001C7800" w:rsidRPr="00F54C86" w14:paraId="444A578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390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CL2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B8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C-C Motif Chemokine Ligand 28</w:t>
            </w:r>
          </w:p>
        </w:tc>
      </w:tr>
      <w:tr w:rsidR="001C7800" w:rsidRPr="00F54C86" w14:paraId="3E7889EE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9C5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TACK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048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cutaneous T-cell-attracting chemokine; CCL27</w:t>
            </w:r>
          </w:p>
        </w:tc>
      </w:tr>
      <w:tr w:rsidR="001C7800" w:rsidRPr="001C7800" w14:paraId="51EADADA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5F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Dtk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AAC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yrosine-protein kinase DTK</w:t>
            </w:r>
          </w:p>
        </w:tc>
      </w:tr>
      <w:tr w:rsidR="001C7800" w:rsidRPr="001C7800" w14:paraId="01E95C4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48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GF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EA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pidermal growth factor receptor</w:t>
            </w:r>
          </w:p>
        </w:tc>
      </w:tr>
      <w:tr w:rsidR="001C7800" w:rsidRPr="00F54C86" w14:paraId="24472680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3B4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NA-7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CA7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epithelial-neutrophil activating peptide, CXCL5</w:t>
            </w:r>
          </w:p>
        </w:tc>
      </w:tr>
      <w:tr w:rsidR="001C7800" w:rsidRPr="00F54C86" w14:paraId="29FE3AF2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CC3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as/TNFRSF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8AB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umor necrosis factor receptor superfamily member 6; APO-1; CD95</w:t>
            </w:r>
          </w:p>
        </w:tc>
      </w:tr>
      <w:tr w:rsidR="001C7800" w:rsidRPr="001C7800" w14:paraId="2C2AFF2E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17E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GF-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9E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ibroblast growth factor 4</w:t>
            </w:r>
          </w:p>
        </w:tc>
      </w:tr>
      <w:tr w:rsidR="001C7800" w:rsidRPr="001C7800" w14:paraId="31C8CA6F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1E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GF-9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6AE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ibroblast growth factor 9</w:t>
            </w:r>
          </w:p>
        </w:tc>
      </w:tr>
      <w:tr w:rsidR="001C7800" w:rsidRPr="001C7800" w14:paraId="5E4F313E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D0F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-CS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9B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ranulocyte colony-stimulating factor</w:t>
            </w:r>
          </w:p>
        </w:tc>
      </w:tr>
      <w:tr w:rsidR="001C7800" w:rsidRPr="00F54C86" w14:paraId="60691AC2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E7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ITR Ligand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57D3" w14:textId="3C3A2C2F" w:rsidR="00A15B51" w:rsidRPr="00E41F53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E41F53">
              <w:rPr>
                <w:rFonts w:eastAsia="Times New Roman" w:cstheme="minorHAnsi"/>
                <w:lang w:val="en-US" w:eastAsia="pl-PL"/>
              </w:rPr>
              <w:t>glucocorticoid-induced TNF-related ligand; TNFSF18</w:t>
            </w:r>
          </w:p>
        </w:tc>
      </w:tr>
      <w:tr w:rsidR="001C7800" w:rsidRPr="00F54C86" w14:paraId="083970BC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6DE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IT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032" w14:textId="77777777" w:rsidR="00A15B51" w:rsidRPr="00E41F53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E41F53">
              <w:rPr>
                <w:rFonts w:eastAsia="Times New Roman" w:cstheme="minorHAnsi"/>
                <w:lang w:val="en-US" w:eastAsia="pl-PL"/>
              </w:rPr>
              <w:t xml:space="preserve">glucocorticoid-induced TNFR-related protein; </w:t>
            </w:r>
            <w:r w:rsidRPr="0032001E">
              <w:rPr>
                <w:rFonts w:eastAsia="Times New Roman" w:cstheme="minorHAnsi"/>
                <w:lang w:val="en-US" w:eastAsia="pl-PL"/>
              </w:rPr>
              <w:t>TNFRSF18</w:t>
            </w:r>
          </w:p>
        </w:tc>
      </w:tr>
      <w:tr w:rsidR="001C7800" w:rsidRPr="00F54C86" w14:paraId="213F1E89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55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lastRenderedPageBreak/>
              <w:t xml:space="preserve">GRO 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29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growth related oncogene alpha/beta/gamma</w:t>
            </w:r>
          </w:p>
        </w:tc>
      </w:tr>
      <w:tr w:rsidR="001C7800" w:rsidRPr="00F54C86" w14:paraId="1ABEF719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2E7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RO alph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28C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growth related oncogene alpha; CXCL1</w:t>
            </w:r>
          </w:p>
        </w:tc>
      </w:tr>
      <w:tr w:rsidR="001C7800" w:rsidRPr="001C7800" w14:paraId="789269C0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D9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HCC-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CF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hemokine CC-4; CCL-16</w:t>
            </w:r>
          </w:p>
        </w:tc>
      </w:tr>
      <w:tr w:rsidR="001C7800" w:rsidRPr="001C7800" w14:paraId="49C0D41C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2C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HG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128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 xml:space="preserve">hepatocyte growth factor </w:t>
            </w:r>
          </w:p>
        </w:tc>
      </w:tr>
      <w:tr w:rsidR="001C7800" w:rsidRPr="001C7800" w14:paraId="3292DAD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200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CAM-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391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cellular adhesion molecule 1, CD54</w:t>
            </w:r>
          </w:p>
        </w:tc>
      </w:tr>
      <w:tr w:rsidR="001C7800" w:rsidRPr="001C7800" w14:paraId="55D753A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EF2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CAM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EF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cellular adhesion molecule 3, CD50</w:t>
            </w:r>
          </w:p>
        </w:tc>
      </w:tr>
      <w:tr w:rsidR="001C7800" w:rsidRPr="00F54C86" w14:paraId="2306B9F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9C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-BP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CF9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insulin-like growth factor-binding protein 3</w:t>
            </w:r>
          </w:p>
        </w:tc>
      </w:tr>
      <w:tr w:rsidR="001C7800" w:rsidRPr="00F54C86" w14:paraId="1E058C7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C0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-BP-6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C94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insulin-like growth factor-binding protein 6</w:t>
            </w:r>
          </w:p>
        </w:tc>
      </w:tr>
      <w:tr w:rsidR="001C7800" w:rsidRPr="00F54C86" w14:paraId="6B7FE82D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07A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-1 S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4C2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 xml:space="preserve"> insulin-like growth factor 1 receptor</w:t>
            </w:r>
          </w:p>
        </w:tc>
      </w:tr>
      <w:tr w:rsidR="001C7800" w:rsidRPr="001C7800" w14:paraId="0E2B6DF4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42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 R4/ST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51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 receptor 4; ST2</w:t>
            </w:r>
          </w:p>
        </w:tc>
      </w:tr>
      <w:tr w:rsidR="001C7800" w:rsidRPr="001C7800" w14:paraId="2D3F0BE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7C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 R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C73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 receptor 1</w:t>
            </w:r>
          </w:p>
        </w:tc>
      </w:tr>
      <w:tr w:rsidR="001C7800" w:rsidRPr="001C7800" w14:paraId="16E8CE7F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9F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5C9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1</w:t>
            </w:r>
          </w:p>
        </w:tc>
      </w:tr>
      <w:tr w:rsidR="001C7800" w:rsidRPr="001C7800" w14:paraId="10619BBC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961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2 p4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7DF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-12 subunit p40</w:t>
            </w:r>
          </w:p>
        </w:tc>
      </w:tr>
      <w:tr w:rsidR="001C7800" w:rsidRPr="001C7800" w14:paraId="11E65E2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79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2 p7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8C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-12 subunit p70</w:t>
            </w:r>
          </w:p>
        </w:tc>
      </w:tr>
      <w:tr w:rsidR="001C7800" w:rsidRPr="001C7800" w14:paraId="6FCD2C5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889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17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F7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7</w:t>
            </w:r>
          </w:p>
        </w:tc>
      </w:tr>
      <w:tr w:rsidR="001C7800" w:rsidRPr="001C7800" w14:paraId="107BA7CB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ECC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2 R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932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2 receptor alpha</w:t>
            </w:r>
          </w:p>
        </w:tc>
      </w:tr>
      <w:tr w:rsidR="001C7800" w:rsidRPr="001C7800" w14:paraId="595BE66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6C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6 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A8A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6 receptor</w:t>
            </w:r>
          </w:p>
        </w:tc>
      </w:tr>
      <w:tr w:rsidR="001C7800" w:rsidRPr="001C7800" w14:paraId="416B907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88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8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800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8; CXCL8</w:t>
            </w:r>
          </w:p>
        </w:tc>
      </w:tr>
      <w:tr w:rsidR="001C7800" w:rsidRPr="00F54C86" w14:paraId="7FFB589D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07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-TAC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BF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interferon-inducible T-cell alpha chemoattractant; CXCL 11</w:t>
            </w:r>
          </w:p>
        </w:tc>
      </w:tr>
      <w:tr w:rsidR="001C7800" w:rsidRPr="001C7800" w14:paraId="4717AED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43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ymphotactin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BD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ymphotactin; XCL1</w:t>
            </w:r>
          </w:p>
        </w:tc>
      </w:tr>
      <w:tr w:rsidR="001C7800" w:rsidRPr="001C7800" w14:paraId="1647213C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51F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0F4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acrophage migration inhibitory factor</w:t>
            </w:r>
          </w:p>
        </w:tc>
      </w:tr>
      <w:tr w:rsidR="001C7800" w:rsidRPr="00F54C86" w14:paraId="3DF64D82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E7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P-1 alph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24B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macrophage inflammatory protein-1 alpha; CCL3</w:t>
            </w:r>
          </w:p>
        </w:tc>
      </w:tr>
      <w:tr w:rsidR="001C7800" w:rsidRPr="00F54C86" w14:paraId="18297C88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39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P-1 bet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5F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macrophage inflammatory protein-1 beta; CCL4</w:t>
            </w:r>
          </w:p>
        </w:tc>
      </w:tr>
      <w:tr w:rsidR="001C7800" w:rsidRPr="00F54C86" w14:paraId="70021FD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D8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P-3 bet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19E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macrophage inflammatory protein-3 beta; CCL19</w:t>
            </w:r>
          </w:p>
        </w:tc>
      </w:tr>
      <w:tr w:rsidR="001C7800" w:rsidRPr="00F54C86" w14:paraId="7ECD3D11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26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SP a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026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macrophage-stimulating protein alpha/beta</w:t>
            </w:r>
          </w:p>
        </w:tc>
      </w:tr>
      <w:tr w:rsidR="001C7800" w:rsidRPr="001C7800" w14:paraId="76AF1371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2B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T-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4F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urotrophin-4</w:t>
            </w:r>
          </w:p>
        </w:tc>
      </w:tr>
      <w:tr w:rsidR="001C7800" w:rsidRPr="001C7800" w14:paraId="131F586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C7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Osteoprotegerin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9D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osteoprotegerin; TNFRSF11B</w:t>
            </w:r>
          </w:p>
        </w:tc>
      </w:tr>
      <w:tr w:rsidR="001C7800" w:rsidRPr="001C7800" w14:paraId="07BFDB2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D70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Oncostatin M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7B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oncostatin M</w:t>
            </w:r>
          </w:p>
        </w:tc>
      </w:tr>
      <w:tr w:rsidR="001C7800" w:rsidRPr="001C7800" w14:paraId="27837CB9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FCF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LG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0D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lacenta growth factor</w:t>
            </w:r>
          </w:p>
        </w:tc>
      </w:tr>
      <w:tr w:rsidR="001C7800" w:rsidRPr="001C7800" w14:paraId="47B74CE2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988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gp130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4C4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lycoprotein 130</w:t>
            </w:r>
          </w:p>
        </w:tc>
      </w:tr>
      <w:tr w:rsidR="001C7800" w:rsidRPr="00F54C86" w14:paraId="51339675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551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TNF RII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344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soluble tumor necrosis factor receptor II</w:t>
            </w:r>
          </w:p>
        </w:tc>
      </w:tr>
      <w:tr w:rsidR="001C7800" w:rsidRPr="00F54C86" w14:paraId="362392B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DA5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TNF RI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6BF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soluble tumor necrosis factor receptor I</w:t>
            </w:r>
          </w:p>
        </w:tc>
      </w:tr>
      <w:tr w:rsidR="001C7800" w:rsidRPr="001C7800" w14:paraId="1E7A5DF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4D1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ECK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910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hymus-expressed chemokine; CCL25</w:t>
            </w:r>
          </w:p>
        </w:tc>
      </w:tr>
      <w:tr w:rsidR="001C7800" w:rsidRPr="001C7800" w14:paraId="13F14BF2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647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MP-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B2C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ssue inhibitor of metalloproteinases 1</w:t>
            </w:r>
          </w:p>
        </w:tc>
      </w:tr>
      <w:tr w:rsidR="001C7800" w:rsidRPr="001C7800" w14:paraId="1C631AD7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399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MP-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1F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ssue inhibitor of metalloproteinases 2</w:t>
            </w:r>
          </w:p>
        </w:tc>
      </w:tr>
      <w:tr w:rsidR="001C7800" w:rsidRPr="001C7800" w14:paraId="25E79800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627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PO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D5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hrombopoietin</w:t>
            </w:r>
          </w:p>
        </w:tc>
      </w:tr>
      <w:tr w:rsidR="001C7800" w:rsidRPr="00F54C86" w14:paraId="3F1E9106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93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RAIL R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FEE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umor necrosis factor-related apoptosis-inducing ligand receptor 3 </w:t>
            </w:r>
          </w:p>
        </w:tc>
      </w:tr>
      <w:tr w:rsidR="001C7800" w:rsidRPr="00F54C86" w14:paraId="40824B1F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7A8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RAIL R4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933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umor necrosis factor-related apoptosis-inducing ligand receptor 4</w:t>
            </w:r>
          </w:p>
        </w:tc>
      </w:tr>
      <w:tr w:rsidR="001C7800" w:rsidRPr="00F54C86" w14:paraId="073399CC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93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uPA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13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urokinase-type plasminogen activator receptor</w:t>
            </w:r>
          </w:p>
        </w:tc>
      </w:tr>
      <w:tr w:rsidR="001C7800" w:rsidRPr="00F54C86" w14:paraId="7CC8202D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98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VEG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FF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vascular endothelial growth factor A</w:t>
            </w:r>
          </w:p>
        </w:tc>
      </w:tr>
      <w:tr w:rsidR="001C7800" w:rsidRPr="00F54C86" w14:paraId="554190EC" w14:textId="77777777" w:rsidTr="00A15B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DB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VEGF-D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62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vascular endothelial growth factor D</w:t>
            </w:r>
          </w:p>
        </w:tc>
      </w:tr>
    </w:tbl>
    <w:p w14:paraId="4F6192AA" w14:textId="77777777" w:rsidR="00A15B51" w:rsidRPr="001C7800" w:rsidRDefault="00A15B51" w:rsidP="00F33B56">
      <w:pPr>
        <w:spacing w:line="240" w:lineRule="auto"/>
        <w:rPr>
          <w:rFonts w:cstheme="minorHAnsi"/>
          <w:lang w:val="en-US"/>
        </w:rPr>
      </w:pPr>
    </w:p>
    <w:p w14:paraId="1EDEEE8A" w14:textId="535E63CF" w:rsidR="009018F8" w:rsidRPr="00C6038C" w:rsidRDefault="006B7BEE" w:rsidP="00F33B56">
      <w:pPr>
        <w:spacing w:line="240" w:lineRule="auto"/>
        <w:rPr>
          <w:rFonts w:cstheme="minorHAnsi"/>
          <w:b/>
          <w:bCs/>
          <w:lang w:val="en-US"/>
        </w:rPr>
      </w:pPr>
      <w:r w:rsidRPr="001C7800">
        <w:rPr>
          <w:rFonts w:cstheme="minorHAnsi"/>
          <w:lang w:val="en-US"/>
        </w:rPr>
        <w:t>Description of the molecules and their full name</w:t>
      </w:r>
      <w:r>
        <w:rPr>
          <w:rFonts w:cstheme="minorHAnsi"/>
          <w:lang w:val="en-US"/>
        </w:rPr>
        <w:t xml:space="preserve"> listed in </w:t>
      </w:r>
      <w:r w:rsidRPr="001C7800">
        <w:rPr>
          <w:rFonts w:cstheme="minorHAnsi"/>
          <w:b/>
          <w:bCs/>
          <w:lang w:val="en-US"/>
        </w:rPr>
        <w:t xml:space="preserve">Fig. </w:t>
      </w:r>
      <w:r w:rsidR="00F54C86">
        <w:rPr>
          <w:rFonts w:cstheme="minorHAnsi"/>
          <w:b/>
          <w:bCs/>
          <w:lang w:val="en-US"/>
        </w:rPr>
        <w:t>9</w:t>
      </w:r>
      <w:r w:rsidR="008F1BB0">
        <w:rPr>
          <w:rFonts w:cstheme="minorHAnsi"/>
          <w:b/>
          <w:bCs/>
          <w:lang w:val="en-US"/>
        </w:rPr>
        <w:t xml:space="preserve">. </w:t>
      </w:r>
      <w:r w:rsidR="00310307" w:rsidRPr="00C6038C">
        <w:rPr>
          <w:rFonts w:cstheme="minorHAnsi"/>
          <w:b/>
          <w:bCs/>
          <w:lang w:val="en-US"/>
        </w:rPr>
        <w:t>RayBio Custom C-Series Human Cytokine Antibody Array</w:t>
      </w:r>
      <w:r w:rsidR="00455486" w:rsidRPr="00C6038C">
        <w:rPr>
          <w:rFonts w:cstheme="minorHAnsi"/>
          <w:b/>
          <w:bCs/>
          <w:lang w:val="en-US"/>
        </w:rPr>
        <w:t>: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8001"/>
      </w:tblGrid>
      <w:tr w:rsidR="001C7800" w:rsidRPr="001C7800" w14:paraId="055F8545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E1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OS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178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ositive control</w:t>
            </w:r>
          </w:p>
        </w:tc>
      </w:tr>
      <w:tr w:rsidR="001C7800" w:rsidRPr="001C7800" w14:paraId="3943C9A8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640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lastRenderedPageBreak/>
              <w:t>NEG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68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gative control</w:t>
            </w:r>
          </w:p>
        </w:tc>
      </w:tr>
      <w:tr w:rsidR="001C7800" w:rsidRPr="001C7800" w14:paraId="0370511F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43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genin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08E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genin</w:t>
            </w:r>
          </w:p>
        </w:tc>
      </w:tr>
      <w:tr w:rsidR="001C7800" w:rsidRPr="001C7800" w14:paraId="765E0DFE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A4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poietin-1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91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poietin-1</w:t>
            </w:r>
          </w:p>
        </w:tc>
      </w:tr>
      <w:tr w:rsidR="001C7800" w:rsidRPr="001C7800" w14:paraId="5EB8B429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D14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poietin-2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19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poietin-2</w:t>
            </w:r>
          </w:p>
        </w:tc>
      </w:tr>
      <w:tr w:rsidR="001C7800" w:rsidRPr="001C7800" w14:paraId="63931896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79F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statin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AFE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Angiostatin</w:t>
            </w:r>
          </w:p>
        </w:tc>
      </w:tr>
      <w:tr w:rsidR="001C7800" w:rsidRPr="001C7800" w14:paraId="42EA720C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82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DN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A9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rain-derived neurotrophic factor</w:t>
            </w:r>
          </w:p>
        </w:tc>
      </w:tr>
      <w:tr w:rsidR="001C7800" w:rsidRPr="001C7800" w14:paraId="76D5C1FC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C7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FG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B0F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asic fibroblast growth factor</w:t>
            </w:r>
          </w:p>
        </w:tc>
      </w:tr>
      <w:tr w:rsidR="001C7800" w:rsidRPr="001C7800" w14:paraId="36AB44E1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5D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NG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05D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beta nerve growth factor</w:t>
            </w:r>
          </w:p>
        </w:tc>
      </w:tr>
      <w:tr w:rsidR="001C7800" w:rsidRPr="00F54C86" w14:paraId="441E217F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20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CXCL16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422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C-X-C motif chemokine ligand 16 </w:t>
            </w:r>
          </w:p>
        </w:tc>
      </w:tr>
      <w:tr w:rsidR="001C7800" w:rsidRPr="001C7800" w14:paraId="587ACF77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CFB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G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8E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epidermal growth factor</w:t>
            </w:r>
          </w:p>
        </w:tc>
      </w:tr>
      <w:tr w:rsidR="001C7800" w:rsidRPr="001C7800" w14:paraId="0B03A99D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D1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ractalkine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4F8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Fractalkine; CX3CL1</w:t>
            </w:r>
          </w:p>
        </w:tc>
      </w:tr>
      <w:tr w:rsidR="001C7800" w:rsidRPr="001C7800" w14:paraId="24402119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AF0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-CS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3B7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ranulocyte colony-stimulating factor</w:t>
            </w:r>
          </w:p>
        </w:tc>
      </w:tr>
      <w:tr w:rsidR="001C7800" w:rsidRPr="00F54C86" w14:paraId="0543EEE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B2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DN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30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glial cell derived neurotrophic factor</w:t>
            </w:r>
          </w:p>
        </w:tc>
      </w:tr>
      <w:tr w:rsidR="001C7800" w:rsidRPr="00F54C86" w14:paraId="08FC6DF7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C0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M-CS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833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granulocyte-macrophage colony-stimulating factor</w:t>
            </w:r>
          </w:p>
        </w:tc>
      </w:tr>
      <w:tr w:rsidR="001C7800" w:rsidRPr="001C7800" w14:paraId="4CC1BEBD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563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RO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89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growth related oncogene</w:t>
            </w:r>
          </w:p>
        </w:tc>
      </w:tr>
      <w:tr w:rsidR="001C7800" w:rsidRPr="00F54C86" w14:paraId="421F0A96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44D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HB-EG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A7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heparin binding EGF like growth factor</w:t>
            </w:r>
          </w:p>
        </w:tc>
      </w:tr>
      <w:tr w:rsidR="001C7800" w:rsidRPr="001C7800" w14:paraId="6751BD95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F9C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HG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69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hepatocyte growth factor</w:t>
            </w:r>
          </w:p>
        </w:tc>
      </w:tr>
      <w:tr w:rsidR="001C7800" w:rsidRPr="00F54C86" w14:paraId="39053F9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C9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-309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B8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 lymphocyte-secreted protein I-309; CCL1;  TCA-3</w:t>
            </w:r>
          </w:p>
        </w:tc>
      </w:tr>
      <w:tr w:rsidR="001C7800" w:rsidRPr="001C7800" w14:paraId="66E16A09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6E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FN-gamma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ED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feron gamma</w:t>
            </w:r>
          </w:p>
        </w:tc>
      </w:tr>
      <w:tr w:rsidR="001C7800" w:rsidRPr="00F54C86" w14:paraId="676FB665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CEE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GFBP-2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985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insulin-like growth factor-binding protein 2</w:t>
            </w:r>
          </w:p>
        </w:tc>
      </w:tr>
      <w:tr w:rsidR="001C7800" w:rsidRPr="001C7800" w14:paraId="4437B826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2AA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7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A94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7</w:t>
            </w:r>
          </w:p>
        </w:tc>
      </w:tr>
      <w:tr w:rsidR="001C7800" w:rsidRPr="001C7800" w14:paraId="69D395C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BD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L-8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901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8</w:t>
            </w:r>
          </w:p>
        </w:tc>
      </w:tr>
      <w:tr w:rsidR="001C7800" w:rsidRPr="001C7800" w14:paraId="78A0328F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0B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P-10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D0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interleukin 10</w:t>
            </w:r>
          </w:p>
        </w:tc>
      </w:tr>
      <w:tr w:rsidR="001C7800" w:rsidRPr="001C7800" w14:paraId="0BEE5C2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32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eptin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EF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eptin</w:t>
            </w:r>
          </w:p>
        </w:tc>
      </w:tr>
      <w:tr w:rsidR="001C7800" w:rsidRPr="001C7800" w14:paraId="14E18F19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8DF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I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33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leukemia inhibitory factor </w:t>
            </w:r>
          </w:p>
        </w:tc>
      </w:tr>
      <w:tr w:rsidR="001C7800" w:rsidRPr="001C7800" w14:paraId="4D91AB14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709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CP-1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D9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onocyte chemoattractant protein-1; CCL2</w:t>
            </w:r>
          </w:p>
        </w:tc>
      </w:tr>
      <w:tr w:rsidR="001C7800" w:rsidRPr="001C7800" w14:paraId="57D869A3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D3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CP-3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6CA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onocyte chemoattractant protein-3; CCL7</w:t>
            </w:r>
          </w:p>
        </w:tc>
      </w:tr>
      <w:tr w:rsidR="001C7800" w:rsidRPr="001C7800" w14:paraId="7A253FA3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9E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CS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EED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acrophage colony-stimulating factor</w:t>
            </w:r>
          </w:p>
        </w:tc>
      </w:tr>
      <w:tr w:rsidR="001C7800" w:rsidRPr="001C7800" w14:paraId="00EC7F89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D6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I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CB77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acrophage migration inhibitory factor</w:t>
            </w:r>
          </w:p>
        </w:tc>
      </w:tr>
      <w:tr w:rsidR="001C7800" w:rsidRPr="001C7800" w14:paraId="4ECBE305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532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MP-1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BB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atrix metalloproteinase-1 </w:t>
            </w:r>
          </w:p>
        </w:tc>
      </w:tr>
      <w:tr w:rsidR="001C7800" w:rsidRPr="001C7800" w14:paraId="64498122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914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MP-3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E48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matrix metalloproteinase-1 </w:t>
            </w:r>
          </w:p>
        </w:tc>
      </w:tr>
      <w:tr w:rsidR="001C7800" w:rsidRPr="001C7800" w14:paraId="798CF41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F0F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T-3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225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neurotrophin-3</w:t>
            </w:r>
          </w:p>
        </w:tc>
      </w:tr>
      <w:tr w:rsidR="001C7800" w:rsidRPr="00F54C86" w14:paraId="4194F060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BAE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DGE-BB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20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platelet-derived growth factor-BB</w:t>
            </w:r>
          </w:p>
        </w:tc>
      </w:tr>
      <w:tr w:rsidR="001C7800" w:rsidRPr="001C7800" w14:paraId="08F00138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11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lG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32A8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placenta growth factor</w:t>
            </w:r>
          </w:p>
        </w:tc>
      </w:tr>
      <w:tr w:rsidR="001C7800" w:rsidRPr="00F54C86" w14:paraId="36B4436F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7EE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RANTES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38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regulated upon activation, normal T cell expressed and secreted; CCL5</w:t>
            </w:r>
          </w:p>
        </w:tc>
      </w:tr>
      <w:tr w:rsidR="001C7800" w:rsidRPr="001C7800" w14:paraId="2AB4C97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A1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C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CF4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tem cell factor</w:t>
            </w:r>
          </w:p>
        </w:tc>
      </w:tr>
      <w:tr w:rsidR="001C7800" w:rsidRPr="00F54C86" w14:paraId="0C9BBD3C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77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DF-1alpha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C56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stromal cell-derived factor alpha 1; CXCL12 alpha</w:t>
            </w:r>
          </w:p>
        </w:tc>
      </w:tr>
      <w:tr w:rsidR="001C7800" w:rsidRPr="00F54C86" w14:paraId="1A2F4B92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539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SDF-1beta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C9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stromal cell-derived factor beta 1; CXCL12 beta</w:t>
            </w:r>
          </w:p>
        </w:tc>
      </w:tr>
      <w:tr w:rsidR="001C7800" w:rsidRPr="001C7800" w14:paraId="6C6CAD22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CCE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GF alpha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4C0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ransforming growth factor alpha</w:t>
            </w:r>
          </w:p>
        </w:tc>
      </w:tr>
      <w:tr w:rsidR="001C7800" w:rsidRPr="001C7800" w14:paraId="668FB670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B5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GF beta 1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10F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ransforming growth factor beta 1</w:t>
            </w:r>
          </w:p>
        </w:tc>
      </w:tr>
      <w:tr w:rsidR="001C7800" w:rsidRPr="001C7800" w14:paraId="40AE2C3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28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GF beta 2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200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ransforming growth factor beta 2</w:t>
            </w:r>
          </w:p>
        </w:tc>
      </w:tr>
      <w:tr w:rsidR="001C7800" w:rsidRPr="00F54C86" w14:paraId="352BFD96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24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e-1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BF6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yrosine kinase with immunoglobulin-like and EGF-like domains 1</w:t>
            </w:r>
          </w:p>
        </w:tc>
      </w:tr>
      <w:tr w:rsidR="001C7800" w:rsidRPr="00F54C86" w14:paraId="490699D1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B6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e-2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B67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tyrosine kinase with immunoglobulin-like and EGF-like domains 2; CD202b</w:t>
            </w:r>
          </w:p>
        </w:tc>
      </w:tr>
      <w:tr w:rsidR="001C7800" w:rsidRPr="001C7800" w14:paraId="21750243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D5A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MP-1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ECCA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ssue inhibitor of metalloproteinases 1</w:t>
            </w:r>
          </w:p>
        </w:tc>
      </w:tr>
      <w:tr w:rsidR="001C7800" w:rsidRPr="001C7800" w14:paraId="5B04455A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8801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MP-2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42A9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issue inhibitor of metalloproteinases 2</w:t>
            </w:r>
          </w:p>
        </w:tc>
      </w:tr>
      <w:tr w:rsidR="001C7800" w:rsidRPr="001C7800" w14:paraId="1E793B2D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868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NF-alpha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CEE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umor necrosis factor alpha</w:t>
            </w:r>
          </w:p>
        </w:tc>
      </w:tr>
      <w:tr w:rsidR="001C7800" w:rsidRPr="001C7800" w14:paraId="1E8A07FF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FD4C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lastRenderedPageBreak/>
              <w:t>TPO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1F2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thrombopoietin</w:t>
            </w:r>
          </w:p>
        </w:tc>
      </w:tr>
      <w:tr w:rsidR="001C7800" w:rsidRPr="00F54C86" w14:paraId="3EEF5CCB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84C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uPAR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02E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urokinase-type plasminogen activator receptor</w:t>
            </w:r>
          </w:p>
        </w:tc>
      </w:tr>
      <w:tr w:rsidR="001C7800" w:rsidRPr="00F54C86" w14:paraId="4BC94C4C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78B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VEGF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A7F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vascular endothelial growth factor A</w:t>
            </w:r>
          </w:p>
        </w:tc>
      </w:tr>
      <w:tr w:rsidR="001C7800" w:rsidRPr="00F54C86" w14:paraId="34127F69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E85D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VEGF-C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E8B6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vascular endothelial growth factor C</w:t>
            </w:r>
          </w:p>
        </w:tc>
      </w:tr>
      <w:tr w:rsidR="001C7800" w:rsidRPr="00F54C86" w14:paraId="6EFDBAD9" w14:textId="77777777" w:rsidTr="00E02DB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B32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1C7800">
              <w:rPr>
                <w:rFonts w:eastAsia="Times New Roman" w:cstheme="minorHAnsi"/>
                <w:lang w:eastAsia="pl-PL"/>
              </w:rPr>
              <w:t>VEGF-D</w:t>
            </w:r>
          </w:p>
        </w:tc>
        <w:tc>
          <w:tcPr>
            <w:tcW w:w="8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503" w14:textId="77777777" w:rsidR="00A15B51" w:rsidRPr="001C7800" w:rsidRDefault="00A15B51" w:rsidP="00F33B56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1C7800">
              <w:rPr>
                <w:rFonts w:eastAsia="Times New Roman" w:cstheme="minorHAnsi"/>
                <w:lang w:val="en-US" w:eastAsia="pl-PL"/>
              </w:rPr>
              <w:t>vascular endothelial growth factor D</w:t>
            </w:r>
          </w:p>
        </w:tc>
      </w:tr>
    </w:tbl>
    <w:p w14:paraId="16F6134A" w14:textId="77777777" w:rsidR="00A15B51" w:rsidRPr="001C7800" w:rsidRDefault="00A15B51" w:rsidP="00F33B56">
      <w:pPr>
        <w:spacing w:line="240" w:lineRule="auto"/>
        <w:rPr>
          <w:rFonts w:cstheme="minorHAnsi"/>
          <w:lang w:val="en-US"/>
        </w:rPr>
      </w:pPr>
    </w:p>
    <w:sectPr w:rsidR="00A15B51" w:rsidRPr="001C780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4FEED" w14:textId="77777777" w:rsidR="00A5428A" w:rsidRDefault="00A5428A" w:rsidP="00365764">
      <w:pPr>
        <w:spacing w:after="0" w:line="240" w:lineRule="auto"/>
      </w:pPr>
      <w:r>
        <w:separator/>
      </w:r>
    </w:p>
  </w:endnote>
  <w:endnote w:type="continuationSeparator" w:id="0">
    <w:p w14:paraId="6254F048" w14:textId="77777777" w:rsidR="00A5428A" w:rsidRDefault="00A5428A" w:rsidP="00365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330714"/>
      <w:docPartObj>
        <w:docPartGallery w:val="Page Numbers (Bottom of Page)"/>
        <w:docPartUnique/>
      </w:docPartObj>
    </w:sdtPr>
    <w:sdtEndPr/>
    <w:sdtContent>
      <w:p w14:paraId="15913B19" w14:textId="259E4C62" w:rsidR="00365764" w:rsidRDefault="00365764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2DBC">
          <w:rPr>
            <w:noProof/>
          </w:rPr>
          <w:t>1</w:t>
        </w:r>
        <w:r>
          <w:fldChar w:fldCharType="end"/>
        </w:r>
      </w:p>
    </w:sdtContent>
  </w:sdt>
  <w:p w14:paraId="6FED7353" w14:textId="77777777" w:rsidR="00365764" w:rsidRDefault="00365764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31546A" w14:textId="77777777" w:rsidR="00A5428A" w:rsidRDefault="00A5428A" w:rsidP="00365764">
      <w:pPr>
        <w:spacing w:after="0" w:line="240" w:lineRule="auto"/>
      </w:pPr>
      <w:r>
        <w:separator/>
      </w:r>
    </w:p>
  </w:footnote>
  <w:footnote w:type="continuationSeparator" w:id="0">
    <w:p w14:paraId="7AD56C24" w14:textId="77777777" w:rsidR="00A5428A" w:rsidRDefault="00A5428A" w:rsidP="00365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B51"/>
    <w:rsid w:val="00005299"/>
    <w:rsid w:val="00066584"/>
    <w:rsid w:val="001028B6"/>
    <w:rsid w:val="00170C83"/>
    <w:rsid w:val="001C7800"/>
    <w:rsid w:val="0026665F"/>
    <w:rsid w:val="00310307"/>
    <w:rsid w:val="0032001E"/>
    <w:rsid w:val="00365764"/>
    <w:rsid w:val="003B0ED2"/>
    <w:rsid w:val="00455486"/>
    <w:rsid w:val="00557D32"/>
    <w:rsid w:val="006B7BEE"/>
    <w:rsid w:val="00827F29"/>
    <w:rsid w:val="00886E2B"/>
    <w:rsid w:val="008F1BB0"/>
    <w:rsid w:val="009018F8"/>
    <w:rsid w:val="00A15B51"/>
    <w:rsid w:val="00A45ED3"/>
    <w:rsid w:val="00A5428A"/>
    <w:rsid w:val="00AC02B7"/>
    <w:rsid w:val="00AC417E"/>
    <w:rsid w:val="00C6038C"/>
    <w:rsid w:val="00E02DBC"/>
    <w:rsid w:val="00E41F53"/>
    <w:rsid w:val="00E6034B"/>
    <w:rsid w:val="00EE5289"/>
    <w:rsid w:val="00F33B56"/>
    <w:rsid w:val="00F51366"/>
    <w:rsid w:val="00F518A5"/>
    <w:rsid w:val="00F5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BFA13"/>
  <w15:chartTrackingRefBased/>
  <w15:docId w15:val="{0BD2E4A2-2AB6-474B-9687-A487813A7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65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65764"/>
  </w:style>
  <w:style w:type="paragraph" w:styleId="Stopka">
    <w:name w:val="footer"/>
    <w:basedOn w:val="Normalny"/>
    <w:link w:val="StopkaZnak"/>
    <w:uiPriority w:val="99"/>
    <w:unhideWhenUsed/>
    <w:rsid w:val="00365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65764"/>
  </w:style>
  <w:style w:type="paragraph" w:styleId="Tekstdymka">
    <w:name w:val="Balloon Text"/>
    <w:basedOn w:val="Normalny"/>
    <w:link w:val="TekstdymkaZnak"/>
    <w:uiPriority w:val="99"/>
    <w:semiHidden/>
    <w:unhideWhenUsed/>
    <w:rsid w:val="00E41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1F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3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8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2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8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4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1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5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4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8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6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6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5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4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8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73</Words>
  <Characters>6438</Characters>
  <Application>Microsoft Office Word</Application>
  <DocSecurity>0</DocSecurity>
  <Lines>53</Lines>
  <Paragraphs>14</Paragraphs>
  <ScaleCrop>false</ScaleCrop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Pieczykolan</dc:creator>
  <cp:keywords/>
  <dc:description/>
  <cp:lastModifiedBy>Łukasz Pieczykolan</cp:lastModifiedBy>
  <cp:revision>4</cp:revision>
  <dcterms:created xsi:type="dcterms:W3CDTF">2020-04-21T08:48:00Z</dcterms:created>
  <dcterms:modified xsi:type="dcterms:W3CDTF">2020-05-31T19:48:00Z</dcterms:modified>
</cp:coreProperties>
</file>